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62560" w14:textId="77777777" w:rsidR="00DC67A7" w:rsidRDefault="00DC67A7" w:rsidP="00DC67A7">
      <w:pPr>
        <w:rPr>
          <w:rFonts w:ascii="Times New Roman" w:hAnsi="Times New Roman" w:cs="Times New Roman"/>
          <w:b/>
          <w:bCs/>
        </w:rPr>
      </w:pPr>
      <w:r w:rsidRPr="00DC67A7">
        <w:rPr>
          <w:rFonts w:ascii="Times New Roman" w:hAnsi="Times New Roman" w:cs="Times New Roman"/>
          <w:b/>
          <w:bCs/>
        </w:rPr>
        <w:t>Supplementary Information:</w:t>
      </w:r>
    </w:p>
    <w:p w14:paraId="4D05F8F3" w14:textId="69347524" w:rsidR="00DC67A7" w:rsidRDefault="00DC67A7" w:rsidP="00DC67A7">
      <w:pPr>
        <w:jc w:val="center"/>
        <w:rPr>
          <w:rFonts w:ascii="Times New Roman" w:hAnsi="Times New Roman" w:cs="Times New Roman"/>
          <w:b/>
          <w:bCs/>
        </w:rPr>
      </w:pPr>
      <w:r>
        <w:rPr>
          <w:b/>
          <w:bCs/>
          <w:noProof/>
        </w:rPr>
        <w:drawing>
          <wp:inline distT="0" distB="0" distL="0" distR="0" wp14:anchorId="3496AD1F" wp14:editId="50C4EA78">
            <wp:extent cx="2699179" cy="2854036"/>
            <wp:effectExtent l="0" t="0" r="6350" b="3810"/>
            <wp:docPr id="292553792" name="Picture 1" descr="A graph of a graph showing the number of respons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2553792" name="Picture 1" descr="A graph of a graph showing the number of response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23220" cy="2879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8CB1F" w14:textId="77777777" w:rsidR="00DC67A7" w:rsidRPr="004A0B07" w:rsidRDefault="00DC67A7" w:rsidP="00DC67A7">
      <w:pPr>
        <w:spacing w:line="360" w:lineRule="auto"/>
        <w:jc w:val="both"/>
        <w:rPr>
          <w:rFonts w:ascii="Times New Roman" w:hAnsi="Times New Roman" w:cs="Times New Roman"/>
        </w:rPr>
      </w:pPr>
      <w:r w:rsidRPr="004A0B07">
        <w:rPr>
          <w:rFonts w:ascii="Times New Roman" w:hAnsi="Times New Roman" w:cs="Times New Roman"/>
          <w:b/>
          <w:bCs/>
        </w:rPr>
        <w:t xml:space="preserve">Supplementary Figure 1. Assessment of Lever Discrimination Accuracy During Extended-Access Self-Administration. </w:t>
      </w:r>
      <w:r w:rsidRPr="004A0B07">
        <w:rPr>
          <w:rFonts w:ascii="Times New Roman" w:hAnsi="Times New Roman" w:cs="Times New Roman"/>
        </w:rPr>
        <w:t>Longitudinal analysis of active and inactive lever presses across the 14 daily sessions of long-access (LgA, 12 h/day) oxycodone self-administration. Data are presented as mean ± SEM for the total heterogeneous stock (HS) cohort (N=542). Animals exhibited robust discrimination between the drug-paired (Active) and non-paired (Inactive) levers throughout the experiment. Active lever responding (black line) escalated significantly over time, whereas inactive lever responding (grey line) remained stable and negligible (&lt;15 responses/session).</w:t>
      </w:r>
    </w:p>
    <w:p w14:paraId="379FC802" w14:textId="77777777" w:rsidR="00DC67A7" w:rsidRDefault="00DC67A7">
      <w:pPr>
        <w:rPr>
          <w:rFonts w:ascii="Times New Roman" w:hAnsi="Times New Roman" w:cs="Times New Roman"/>
          <w:b/>
          <w:bCs/>
        </w:rPr>
      </w:pPr>
    </w:p>
    <w:p w14:paraId="431B3C10" w14:textId="0D286A65" w:rsidR="00DC67A7" w:rsidRDefault="009D7B3D" w:rsidP="00DC67A7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57F82F5" wp14:editId="42305596">
            <wp:extent cx="5943600" cy="2326640"/>
            <wp:effectExtent l="0" t="0" r="0" b="0"/>
            <wp:docPr id="96171711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1717113" name="Picture 961717113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2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E26A7" w14:textId="59C25AC6" w:rsidR="00DC67A7" w:rsidRPr="004A0B07" w:rsidRDefault="00DC67A7" w:rsidP="00DC67A7">
      <w:pPr>
        <w:spacing w:line="360" w:lineRule="auto"/>
        <w:jc w:val="both"/>
        <w:rPr>
          <w:rFonts w:ascii="Times New Roman" w:hAnsi="Times New Roman" w:cs="Times New Roman"/>
        </w:rPr>
      </w:pPr>
      <w:r w:rsidRPr="004A0B07">
        <w:rPr>
          <w:rFonts w:ascii="Times New Roman" w:hAnsi="Times New Roman" w:cs="Times New Roman"/>
          <w:b/>
          <w:bCs/>
        </w:rPr>
        <w:lastRenderedPageBreak/>
        <w:t xml:space="preserve">Supplementary Figure 2. Log-Transformed Progressive Ratio (PR) Performance Confirms Robust Group Differences. </w:t>
      </w:r>
      <w:r w:rsidRPr="004A0B07">
        <w:rPr>
          <w:rFonts w:ascii="Times New Roman" w:hAnsi="Times New Roman" w:cs="Times New Roman"/>
        </w:rPr>
        <w:t>Progressive ratio breakpoints are plotted on a logarithmic scale (Log10) to visualize the distribution of low-responding subjects and account for the exponential nature of the schedule. </w:t>
      </w:r>
      <w:r w:rsidRPr="004A0B07">
        <w:rPr>
          <w:rFonts w:ascii="Times New Roman" w:hAnsi="Times New Roman" w:cs="Times New Roman"/>
          <w:b/>
          <w:bCs/>
        </w:rPr>
        <w:t>(A)</w:t>
      </w:r>
      <w:r w:rsidRPr="004A0B07">
        <w:rPr>
          <w:rFonts w:ascii="Times New Roman" w:hAnsi="Times New Roman" w:cs="Times New Roman"/>
        </w:rPr>
        <w:t> Total population performance (n=542) during pre-escalation (Short Access) vs. post-escalation (Long Access) testing. </w:t>
      </w:r>
      <w:r w:rsidRPr="004A0B07">
        <w:rPr>
          <w:rFonts w:ascii="Times New Roman" w:hAnsi="Times New Roman" w:cs="Times New Roman"/>
          <w:b/>
          <w:bCs/>
        </w:rPr>
        <w:t>(B)</w:t>
      </w:r>
      <w:r w:rsidRPr="004A0B07">
        <w:rPr>
          <w:rFonts w:ascii="Times New Roman" w:hAnsi="Times New Roman" w:cs="Times New Roman"/>
        </w:rPr>
        <w:t> PR breakpoints stratified by sex (Males vs. Females) across timepoints. </w:t>
      </w:r>
      <w:r w:rsidRPr="004A0B07">
        <w:rPr>
          <w:rFonts w:ascii="Times New Roman" w:hAnsi="Times New Roman" w:cs="Times New Roman"/>
          <w:b/>
          <w:bCs/>
        </w:rPr>
        <w:t>(C)</w:t>
      </w:r>
      <w:r w:rsidRPr="004A0B07">
        <w:rPr>
          <w:rFonts w:ascii="Times New Roman" w:hAnsi="Times New Roman" w:cs="Times New Roman"/>
        </w:rPr>
        <w:t> PR breakpoints stratified by the four behavioral phenotypes (</w:t>
      </w:r>
      <w:r w:rsidRPr="004A0B07">
        <w:rPr>
          <w:rFonts w:ascii="Times New Roman" w:hAnsi="Times New Roman" w:cs="Times New Roman"/>
          <w:i/>
          <w:iCs/>
        </w:rPr>
        <w:t>severe, moderate, mild, resilient</w:t>
      </w:r>
      <w:r w:rsidRPr="004A0B07">
        <w:rPr>
          <w:rFonts w:ascii="Times New Roman" w:hAnsi="Times New Roman" w:cs="Times New Roman"/>
        </w:rPr>
        <w:t>). Data patterns on the log scale mirror those observed on the linear scale (Figure 1 and 2), confirming that the identification of the '</w:t>
      </w:r>
      <w:r w:rsidRPr="004A0B07">
        <w:rPr>
          <w:rFonts w:ascii="Times New Roman" w:hAnsi="Times New Roman" w:cs="Times New Roman"/>
          <w:i/>
          <w:iCs/>
        </w:rPr>
        <w:t>severe</w:t>
      </w:r>
      <w:r w:rsidRPr="004A0B07">
        <w:rPr>
          <w:rFonts w:ascii="Times New Roman" w:hAnsi="Times New Roman" w:cs="Times New Roman"/>
        </w:rPr>
        <w:t>' phenotype and the overall statistical conclusions are not artifacts of the data distribution.</w:t>
      </w:r>
    </w:p>
    <w:p w14:paraId="29F0124B" w14:textId="2DB2AAC6" w:rsidR="00D01023" w:rsidRDefault="00DC67A7" w:rsidP="00DC67A7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06951B2B" wp14:editId="45C51544">
            <wp:extent cx="3177309" cy="3057822"/>
            <wp:effectExtent l="0" t="0" r="0" b="3175"/>
            <wp:docPr id="1793727623" name="Picture 3" descr="A graph of a number of reward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3727623" name="Picture 3" descr="A graph of a number of reward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94442" cy="30743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AA8B2" w14:textId="772D36E4" w:rsidR="00DC67A7" w:rsidRPr="005F0FD9" w:rsidRDefault="00DC67A7" w:rsidP="00F012F0">
      <w:pPr>
        <w:spacing w:line="360" w:lineRule="auto"/>
        <w:jc w:val="both"/>
        <w:rPr>
          <w:b/>
          <w:bCs/>
          <w:color w:val="000000" w:themeColor="text1"/>
        </w:rPr>
      </w:pPr>
      <w:r w:rsidRPr="005F0FD9">
        <w:rPr>
          <w:rFonts w:ascii="Times New Roman" w:hAnsi="Times New Roman" w:cs="Times New Roman"/>
          <w:b/>
          <w:bCs/>
          <w:color w:val="000000" w:themeColor="text1"/>
        </w:rPr>
        <w:t>Supplementary Figure 3. Significant Inter-Cohort Variability in Raw Self-Administration Data Necessitates Within-Cohort Normalization.</w:t>
      </w:r>
      <w:r w:rsidRPr="005F0FD9">
        <w:rPr>
          <w:rFonts w:ascii="Times New Roman" w:hAnsi="Times New Roman" w:cs="Times New Roman"/>
          <w:color w:val="000000" w:themeColor="text1"/>
        </w:rPr>
        <w:t xml:space="preserve"> Quantification of raw (non-normalized) total </w:t>
      </w:r>
      <w:r w:rsidR="00285535" w:rsidRPr="005F0FD9">
        <w:rPr>
          <w:rFonts w:ascii="Times New Roman" w:hAnsi="Times New Roman" w:cs="Times New Roman"/>
          <w:color w:val="000000" w:themeColor="text1"/>
        </w:rPr>
        <w:t>oxycodone</w:t>
      </w:r>
      <w:r w:rsidRPr="005F0FD9">
        <w:rPr>
          <w:rFonts w:ascii="Times New Roman" w:hAnsi="Times New Roman" w:cs="Times New Roman"/>
          <w:color w:val="000000" w:themeColor="text1"/>
        </w:rPr>
        <w:t xml:space="preserve"> infusions over the 14-day self-administration period across the 12 independent cohorts used in the study (n=542 total). Data are presented as</w:t>
      </w:r>
      <w:r w:rsidR="00285535" w:rsidRPr="005F0FD9">
        <w:rPr>
          <w:rFonts w:ascii="Times New Roman" w:hAnsi="Times New Roman" w:cs="Times New Roman"/>
          <w:color w:val="000000" w:themeColor="text1"/>
        </w:rPr>
        <w:t xml:space="preserve"> b</w:t>
      </w:r>
      <w:r w:rsidRPr="005F0FD9">
        <w:rPr>
          <w:rFonts w:ascii="Times New Roman" w:hAnsi="Times New Roman" w:cs="Times New Roman"/>
          <w:color w:val="000000" w:themeColor="text1"/>
        </w:rPr>
        <w:t>ox</w:t>
      </w:r>
      <w:r w:rsidR="00285535" w:rsidRPr="005F0FD9">
        <w:rPr>
          <w:rFonts w:ascii="Times New Roman" w:hAnsi="Times New Roman" w:cs="Times New Roman"/>
          <w:color w:val="000000" w:themeColor="text1"/>
        </w:rPr>
        <w:t>-</w:t>
      </w:r>
      <w:r w:rsidRPr="005F0FD9">
        <w:rPr>
          <w:rFonts w:ascii="Times New Roman" w:hAnsi="Times New Roman" w:cs="Times New Roman"/>
          <w:color w:val="000000" w:themeColor="text1"/>
        </w:rPr>
        <w:t>and</w:t>
      </w:r>
      <w:r w:rsidR="00285535" w:rsidRPr="005F0FD9">
        <w:rPr>
          <w:rFonts w:ascii="Times New Roman" w:hAnsi="Times New Roman" w:cs="Times New Roman"/>
          <w:color w:val="000000" w:themeColor="text1"/>
        </w:rPr>
        <w:t>-w</w:t>
      </w:r>
      <w:r w:rsidRPr="005F0FD9">
        <w:rPr>
          <w:rFonts w:ascii="Times New Roman" w:hAnsi="Times New Roman" w:cs="Times New Roman"/>
          <w:color w:val="000000" w:themeColor="text1"/>
        </w:rPr>
        <w:t>hiskers</w:t>
      </w:r>
      <w:r w:rsidR="00285535" w:rsidRPr="005F0FD9">
        <w:rPr>
          <w:rFonts w:ascii="Times New Roman" w:hAnsi="Times New Roman" w:cs="Times New Roman"/>
          <w:color w:val="000000" w:themeColor="text1"/>
        </w:rPr>
        <w:t xml:space="preserve"> plots: center line = median; box= interquartile range; whiskers = minimum to maximum.  </w:t>
      </w:r>
      <w:r w:rsidRPr="005F0FD9">
        <w:rPr>
          <w:rFonts w:ascii="Times New Roman" w:hAnsi="Times New Roman" w:cs="Times New Roman"/>
          <w:color w:val="000000" w:themeColor="text1"/>
        </w:rPr>
        <w:t>A one-way ANOVA revealed significant differences in raw intake levels between cohorts (F(11,530)=3.254, p=0.0003). Post-hoc analysis (Tukey's test) confirmed systematic differences between specific cohorts (e.g., Cohorts 7 and 8 vs. Cohort 1, p&lt;0.05), supporting the necessity of within-cohort Z-score normalization to ensure accurate phenotypic stratification independent of technical variation.</w:t>
      </w:r>
    </w:p>
    <w:sectPr w:rsidR="00DC67A7" w:rsidRPr="005F0FD9" w:rsidSect="00EF1A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7A7"/>
    <w:rsid w:val="00002A6A"/>
    <w:rsid w:val="00007908"/>
    <w:rsid w:val="00007C93"/>
    <w:rsid w:val="00010AAD"/>
    <w:rsid w:val="00012AE4"/>
    <w:rsid w:val="0002218F"/>
    <w:rsid w:val="00030B2F"/>
    <w:rsid w:val="0003320C"/>
    <w:rsid w:val="000406D1"/>
    <w:rsid w:val="000453CF"/>
    <w:rsid w:val="00052670"/>
    <w:rsid w:val="000528DA"/>
    <w:rsid w:val="00054CB9"/>
    <w:rsid w:val="000628E5"/>
    <w:rsid w:val="00072B36"/>
    <w:rsid w:val="00075324"/>
    <w:rsid w:val="000817E4"/>
    <w:rsid w:val="00084AB5"/>
    <w:rsid w:val="00084F85"/>
    <w:rsid w:val="000935ED"/>
    <w:rsid w:val="000A1923"/>
    <w:rsid w:val="000A2AA9"/>
    <w:rsid w:val="000A4320"/>
    <w:rsid w:val="000A50D0"/>
    <w:rsid w:val="000A70CE"/>
    <w:rsid w:val="000B50B3"/>
    <w:rsid w:val="000B6B78"/>
    <w:rsid w:val="000C392C"/>
    <w:rsid w:val="000D0C47"/>
    <w:rsid w:val="000D2F22"/>
    <w:rsid w:val="000D6D50"/>
    <w:rsid w:val="000E2674"/>
    <w:rsid w:val="000E2C06"/>
    <w:rsid w:val="000E45E2"/>
    <w:rsid w:val="000E74EE"/>
    <w:rsid w:val="000F3D0B"/>
    <w:rsid w:val="000F5749"/>
    <w:rsid w:val="000F5A57"/>
    <w:rsid w:val="000F789C"/>
    <w:rsid w:val="00111E42"/>
    <w:rsid w:val="00115781"/>
    <w:rsid w:val="00117A96"/>
    <w:rsid w:val="001221E8"/>
    <w:rsid w:val="001227F2"/>
    <w:rsid w:val="00126643"/>
    <w:rsid w:val="00133574"/>
    <w:rsid w:val="001344B7"/>
    <w:rsid w:val="00134910"/>
    <w:rsid w:val="00140DAE"/>
    <w:rsid w:val="001419EF"/>
    <w:rsid w:val="00150FF5"/>
    <w:rsid w:val="00172285"/>
    <w:rsid w:val="0018539C"/>
    <w:rsid w:val="00187A01"/>
    <w:rsid w:val="001911E3"/>
    <w:rsid w:val="00197589"/>
    <w:rsid w:val="001A09A4"/>
    <w:rsid w:val="001A623E"/>
    <w:rsid w:val="001C20DE"/>
    <w:rsid w:val="001C6629"/>
    <w:rsid w:val="001D1E4E"/>
    <w:rsid w:val="001E1218"/>
    <w:rsid w:val="001E726F"/>
    <w:rsid w:val="001E7D7D"/>
    <w:rsid w:val="001F0B2A"/>
    <w:rsid w:val="001F1BE1"/>
    <w:rsid w:val="001F3337"/>
    <w:rsid w:val="001F4C87"/>
    <w:rsid w:val="001F6618"/>
    <w:rsid w:val="001F682C"/>
    <w:rsid w:val="002008D3"/>
    <w:rsid w:val="00212552"/>
    <w:rsid w:val="00213930"/>
    <w:rsid w:val="00215653"/>
    <w:rsid w:val="00217CC4"/>
    <w:rsid w:val="002207D0"/>
    <w:rsid w:val="00222789"/>
    <w:rsid w:val="00232ADA"/>
    <w:rsid w:val="00233C59"/>
    <w:rsid w:val="00234F77"/>
    <w:rsid w:val="00235138"/>
    <w:rsid w:val="00236F83"/>
    <w:rsid w:val="002453FD"/>
    <w:rsid w:val="00257EDC"/>
    <w:rsid w:val="00274BEA"/>
    <w:rsid w:val="00277332"/>
    <w:rsid w:val="00284FB6"/>
    <w:rsid w:val="00285535"/>
    <w:rsid w:val="00286496"/>
    <w:rsid w:val="0028675A"/>
    <w:rsid w:val="002A1EA4"/>
    <w:rsid w:val="002A2326"/>
    <w:rsid w:val="002A5BF6"/>
    <w:rsid w:val="002A6C8C"/>
    <w:rsid w:val="002B0354"/>
    <w:rsid w:val="002B1C36"/>
    <w:rsid w:val="002B758E"/>
    <w:rsid w:val="002C0E76"/>
    <w:rsid w:val="002C60EE"/>
    <w:rsid w:val="002D33F8"/>
    <w:rsid w:val="002D347C"/>
    <w:rsid w:val="002D5E77"/>
    <w:rsid w:val="002E09BE"/>
    <w:rsid w:val="002E0DA3"/>
    <w:rsid w:val="002E646D"/>
    <w:rsid w:val="002E7861"/>
    <w:rsid w:val="002E79D2"/>
    <w:rsid w:val="003021E5"/>
    <w:rsid w:val="00303A9A"/>
    <w:rsid w:val="00306357"/>
    <w:rsid w:val="0031113C"/>
    <w:rsid w:val="003175D3"/>
    <w:rsid w:val="00323975"/>
    <w:rsid w:val="00332589"/>
    <w:rsid w:val="00332FC3"/>
    <w:rsid w:val="00333967"/>
    <w:rsid w:val="00344427"/>
    <w:rsid w:val="003461C2"/>
    <w:rsid w:val="003466D0"/>
    <w:rsid w:val="003504FE"/>
    <w:rsid w:val="003513B5"/>
    <w:rsid w:val="003568B5"/>
    <w:rsid w:val="00360AA8"/>
    <w:rsid w:val="00365832"/>
    <w:rsid w:val="003675BE"/>
    <w:rsid w:val="00370C19"/>
    <w:rsid w:val="00371181"/>
    <w:rsid w:val="00377F74"/>
    <w:rsid w:val="00381200"/>
    <w:rsid w:val="003824CF"/>
    <w:rsid w:val="00382CAD"/>
    <w:rsid w:val="003835A6"/>
    <w:rsid w:val="003862A5"/>
    <w:rsid w:val="00390F63"/>
    <w:rsid w:val="00391F5F"/>
    <w:rsid w:val="0039734E"/>
    <w:rsid w:val="003978CA"/>
    <w:rsid w:val="003A0E74"/>
    <w:rsid w:val="003A2E7A"/>
    <w:rsid w:val="003A38E9"/>
    <w:rsid w:val="003B04CB"/>
    <w:rsid w:val="003B1032"/>
    <w:rsid w:val="003B207F"/>
    <w:rsid w:val="003C637A"/>
    <w:rsid w:val="003D197E"/>
    <w:rsid w:val="003D1DC5"/>
    <w:rsid w:val="003D57AC"/>
    <w:rsid w:val="003E5DE6"/>
    <w:rsid w:val="003F01AB"/>
    <w:rsid w:val="003F3216"/>
    <w:rsid w:val="003F34B8"/>
    <w:rsid w:val="00404515"/>
    <w:rsid w:val="00404EA7"/>
    <w:rsid w:val="00406A0F"/>
    <w:rsid w:val="0042438A"/>
    <w:rsid w:val="004267F8"/>
    <w:rsid w:val="00447046"/>
    <w:rsid w:val="00455481"/>
    <w:rsid w:val="004569B5"/>
    <w:rsid w:val="00463134"/>
    <w:rsid w:val="00463AC9"/>
    <w:rsid w:val="00464969"/>
    <w:rsid w:val="0046577E"/>
    <w:rsid w:val="004664F8"/>
    <w:rsid w:val="004737C3"/>
    <w:rsid w:val="00475A70"/>
    <w:rsid w:val="00480620"/>
    <w:rsid w:val="0048183B"/>
    <w:rsid w:val="00485094"/>
    <w:rsid w:val="004873FD"/>
    <w:rsid w:val="0049172D"/>
    <w:rsid w:val="0049360B"/>
    <w:rsid w:val="004A0B07"/>
    <w:rsid w:val="004A52B5"/>
    <w:rsid w:val="004A65E3"/>
    <w:rsid w:val="004B3BD8"/>
    <w:rsid w:val="004B73E3"/>
    <w:rsid w:val="004C37A4"/>
    <w:rsid w:val="004C4FCF"/>
    <w:rsid w:val="004D1AC4"/>
    <w:rsid w:val="004D2414"/>
    <w:rsid w:val="004D5F54"/>
    <w:rsid w:val="004E1908"/>
    <w:rsid w:val="004E6026"/>
    <w:rsid w:val="004E7122"/>
    <w:rsid w:val="004F11CC"/>
    <w:rsid w:val="004F6CB6"/>
    <w:rsid w:val="005033D8"/>
    <w:rsid w:val="00512056"/>
    <w:rsid w:val="005140A6"/>
    <w:rsid w:val="00516C2F"/>
    <w:rsid w:val="00520223"/>
    <w:rsid w:val="00523529"/>
    <w:rsid w:val="005241F4"/>
    <w:rsid w:val="00524A62"/>
    <w:rsid w:val="00527ADA"/>
    <w:rsid w:val="00533A03"/>
    <w:rsid w:val="005345FF"/>
    <w:rsid w:val="005435C8"/>
    <w:rsid w:val="00550E55"/>
    <w:rsid w:val="00554640"/>
    <w:rsid w:val="005606A0"/>
    <w:rsid w:val="005706E9"/>
    <w:rsid w:val="00571C4E"/>
    <w:rsid w:val="00573415"/>
    <w:rsid w:val="00577C21"/>
    <w:rsid w:val="0058054C"/>
    <w:rsid w:val="0058193B"/>
    <w:rsid w:val="00583978"/>
    <w:rsid w:val="00591025"/>
    <w:rsid w:val="00591F00"/>
    <w:rsid w:val="005A02CE"/>
    <w:rsid w:val="005A1CC4"/>
    <w:rsid w:val="005A1F0C"/>
    <w:rsid w:val="005B16ED"/>
    <w:rsid w:val="005B325D"/>
    <w:rsid w:val="005C7CB6"/>
    <w:rsid w:val="005D1DD1"/>
    <w:rsid w:val="005D42B9"/>
    <w:rsid w:val="005E1608"/>
    <w:rsid w:val="005F0FD9"/>
    <w:rsid w:val="005F1E16"/>
    <w:rsid w:val="005F7C61"/>
    <w:rsid w:val="00600C7C"/>
    <w:rsid w:val="006042BF"/>
    <w:rsid w:val="00605528"/>
    <w:rsid w:val="00606ABD"/>
    <w:rsid w:val="00622154"/>
    <w:rsid w:val="00625CA4"/>
    <w:rsid w:val="006273AF"/>
    <w:rsid w:val="00630E0D"/>
    <w:rsid w:val="006371B3"/>
    <w:rsid w:val="0064268E"/>
    <w:rsid w:val="00646A94"/>
    <w:rsid w:val="00647225"/>
    <w:rsid w:val="0065026D"/>
    <w:rsid w:val="0066255D"/>
    <w:rsid w:val="00680B6A"/>
    <w:rsid w:val="00680D04"/>
    <w:rsid w:val="006844C2"/>
    <w:rsid w:val="00684FEC"/>
    <w:rsid w:val="006925D8"/>
    <w:rsid w:val="006A0204"/>
    <w:rsid w:val="006A44EF"/>
    <w:rsid w:val="006B4681"/>
    <w:rsid w:val="006B4A91"/>
    <w:rsid w:val="006B53B6"/>
    <w:rsid w:val="006C126F"/>
    <w:rsid w:val="006D1DFD"/>
    <w:rsid w:val="006D29AC"/>
    <w:rsid w:val="006D5090"/>
    <w:rsid w:val="006D50F0"/>
    <w:rsid w:val="006D7EA2"/>
    <w:rsid w:val="006F053D"/>
    <w:rsid w:val="006F1AE6"/>
    <w:rsid w:val="006F211D"/>
    <w:rsid w:val="006F23AE"/>
    <w:rsid w:val="006F4E60"/>
    <w:rsid w:val="006F6C0B"/>
    <w:rsid w:val="0070563D"/>
    <w:rsid w:val="007072C6"/>
    <w:rsid w:val="00710734"/>
    <w:rsid w:val="00712155"/>
    <w:rsid w:val="00724603"/>
    <w:rsid w:val="00727A30"/>
    <w:rsid w:val="0073559A"/>
    <w:rsid w:val="00740D8E"/>
    <w:rsid w:val="0074109F"/>
    <w:rsid w:val="007422E2"/>
    <w:rsid w:val="007453AA"/>
    <w:rsid w:val="00746BD7"/>
    <w:rsid w:val="00766AF8"/>
    <w:rsid w:val="007729F5"/>
    <w:rsid w:val="00776D5E"/>
    <w:rsid w:val="00783AD7"/>
    <w:rsid w:val="007917DC"/>
    <w:rsid w:val="007A0007"/>
    <w:rsid w:val="007A1EE0"/>
    <w:rsid w:val="007A223A"/>
    <w:rsid w:val="007A238A"/>
    <w:rsid w:val="007A5888"/>
    <w:rsid w:val="007A5D72"/>
    <w:rsid w:val="007B39EA"/>
    <w:rsid w:val="007B4340"/>
    <w:rsid w:val="007B4F79"/>
    <w:rsid w:val="007D6645"/>
    <w:rsid w:val="007D717D"/>
    <w:rsid w:val="007D75E5"/>
    <w:rsid w:val="007E1A1B"/>
    <w:rsid w:val="007F0A0A"/>
    <w:rsid w:val="007F505B"/>
    <w:rsid w:val="00822FCE"/>
    <w:rsid w:val="00824DA9"/>
    <w:rsid w:val="00827960"/>
    <w:rsid w:val="0083123D"/>
    <w:rsid w:val="00833410"/>
    <w:rsid w:val="00836F6E"/>
    <w:rsid w:val="00840049"/>
    <w:rsid w:val="00841364"/>
    <w:rsid w:val="00842A8F"/>
    <w:rsid w:val="008528CA"/>
    <w:rsid w:val="00855FC0"/>
    <w:rsid w:val="00866140"/>
    <w:rsid w:val="00883915"/>
    <w:rsid w:val="00895E42"/>
    <w:rsid w:val="008A1BBB"/>
    <w:rsid w:val="008A4CEE"/>
    <w:rsid w:val="008B2A5D"/>
    <w:rsid w:val="008C10C1"/>
    <w:rsid w:val="008C2E2D"/>
    <w:rsid w:val="008C47C7"/>
    <w:rsid w:val="008C64AC"/>
    <w:rsid w:val="008D3561"/>
    <w:rsid w:val="008D3BC6"/>
    <w:rsid w:val="008D6D04"/>
    <w:rsid w:val="008E1132"/>
    <w:rsid w:val="008E163B"/>
    <w:rsid w:val="008E30BA"/>
    <w:rsid w:val="008F003F"/>
    <w:rsid w:val="008F5C8F"/>
    <w:rsid w:val="009037AF"/>
    <w:rsid w:val="00907EF0"/>
    <w:rsid w:val="00913EB5"/>
    <w:rsid w:val="00916864"/>
    <w:rsid w:val="009213AE"/>
    <w:rsid w:val="00922E37"/>
    <w:rsid w:val="00924B42"/>
    <w:rsid w:val="0092587D"/>
    <w:rsid w:val="009313EE"/>
    <w:rsid w:val="0093225D"/>
    <w:rsid w:val="009361BB"/>
    <w:rsid w:val="00946088"/>
    <w:rsid w:val="00947AAD"/>
    <w:rsid w:val="0095398E"/>
    <w:rsid w:val="00961A50"/>
    <w:rsid w:val="00965385"/>
    <w:rsid w:val="00965471"/>
    <w:rsid w:val="0098418B"/>
    <w:rsid w:val="00986996"/>
    <w:rsid w:val="009A0511"/>
    <w:rsid w:val="009A5A0A"/>
    <w:rsid w:val="009B5C8A"/>
    <w:rsid w:val="009B722E"/>
    <w:rsid w:val="009C0CFB"/>
    <w:rsid w:val="009C3CD9"/>
    <w:rsid w:val="009D1D1D"/>
    <w:rsid w:val="009D1FAD"/>
    <w:rsid w:val="009D30FF"/>
    <w:rsid w:val="009D7B3D"/>
    <w:rsid w:val="009E23A3"/>
    <w:rsid w:val="009E67D0"/>
    <w:rsid w:val="009F1E87"/>
    <w:rsid w:val="009F5648"/>
    <w:rsid w:val="009F597B"/>
    <w:rsid w:val="009F64E8"/>
    <w:rsid w:val="009F791A"/>
    <w:rsid w:val="00A00909"/>
    <w:rsid w:val="00A009D8"/>
    <w:rsid w:val="00A05D85"/>
    <w:rsid w:val="00A10B11"/>
    <w:rsid w:val="00A11CB4"/>
    <w:rsid w:val="00A127BB"/>
    <w:rsid w:val="00A2212B"/>
    <w:rsid w:val="00A24126"/>
    <w:rsid w:val="00A27A8D"/>
    <w:rsid w:val="00A27C71"/>
    <w:rsid w:val="00A300D4"/>
    <w:rsid w:val="00A30A1A"/>
    <w:rsid w:val="00A317B7"/>
    <w:rsid w:val="00A4288C"/>
    <w:rsid w:val="00A469B0"/>
    <w:rsid w:val="00A47351"/>
    <w:rsid w:val="00A512E9"/>
    <w:rsid w:val="00A56E35"/>
    <w:rsid w:val="00A57B94"/>
    <w:rsid w:val="00A6198F"/>
    <w:rsid w:val="00A65988"/>
    <w:rsid w:val="00A75DFF"/>
    <w:rsid w:val="00A85DFF"/>
    <w:rsid w:val="00A865A4"/>
    <w:rsid w:val="00A87FBB"/>
    <w:rsid w:val="00A90792"/>
    <w:rsid w:val="00A954BD"/>
    <w:rsid w:val="00AA10EC"/>
    <w:rsid w:val="00AA3DBA"/>
    <w:rsid w:val="00AB00B7"/>
    <w:rsid w:val="00AB0D6B"/>
    <w:rsid w:val="00AB129B"/>
    <w:rsid w:val="00AB6E10"/>
    <w:rsid w:val="00AC0B9D"/>
    <w:rsid w:val="00AC496C"/>
    <w:rsid w:val="00AC4DD5"/>
    <w:rsid w:val="00AC5B17"/>
    <w:rsid w:val="00AC60FF"/>
    <w:rsid w:val="00AD6D52"/>
    <w:rsid w:val="00AD7A81"/>
    <w:rsid w:val="00AE095C"/>
    <w:rsid w:val="00AE2CF2"/>
    <w:rsid w:val="00AE4775"/>
    <w:rsid w:val="00AE4FE6"/>
    <w:rsid w:val="00B0232B"/>
    <w:rsid w:val="00B03BC9"/>
    <w:rsid w:val="00B03D8D"/>
    <w:rsid w:val="00B040AD"/>
    <w:rsid w:val="00B224F5"/>
    <w:rsid w:val="00B23384"/>
    <w:rsid w:val="00B27192"/>
    <w:rsid w:val="00B30FD2"/>
    <w:rsid w:val="00B36167"/>
    <w:rsid w:val="00B37F03"/>
    <w:rsid w:val="00B50672"/>
    <w:rsid w:val="00B51673"/>
    <w:rsid w:val="00B53F52"/>
    <w:rsid w:val="00B6000F"/>
    <w:rsid w:val="00B64974"/>
    <w:rsid w:val="00B65783"/>
    <w:rsid w:val="00B71821"/>
    <w:rsid w:val="00B7484E"/>
    <w:rsid w:val="00B75E9A"/>
    <w:rsid w:val="00B7665A"/>
    <w:rsid w:val="00B778A2"/>
    <w:rsid w:val="00B906FF"/>
    <w:rsid w:val="00B94F1D"/>
    <w:rsid w:val="00BA2245"/>
    <w:rsid w:val="00BA4B89"/>
    <w:rsid w:val="00BA59B1"/>
    <w:rsid w:val="00BA59E0"/>
    <w:rsid w:val="00BC20F4"/>
    <w:rsid w:val="00BC3EB6"/>
    <w:rsid w:val="00BC6049"/>
    <w:rsid w:val="00BD2F39"/>
    <w:rsid w:val="00BD45CC"/>
    <w:rsid w:val="00BD648A"/>
    <w:rsid w:val="00BE03B9"/>
    <w:rsid w:val="00BE2274"/>
    <w:rsid w:val="00BE6973"/>
    <w:rsid w:val="00BF1009"/>
    <w:rsid w:val="00BF5922"/>
    <w:rsid w:val="00C0101F"/>
    <w:rsid w:val="00C16C82"/>
    <w:rsid w:val="00C21789"/>
    <w:rsid w:val="00C218A7"/>
    <w:rsid w:val="00C26265"/>
    <w:rsid w:val="00C376B6"/>
    <w:rsid w:val="00C439B9"/>
    <w:rsid w:val="00C47DE8"/>
    <w:rsid w:val="00C60148"/>
    <w:rsid w:val="00C644E9"/>
    <w:rsid w:val="00C76336"/>
    <w:rsid w:val="00C82874"/>
    <w:rsid w:val="00C8630A"/>
    <w:rsid w:val="00C94BFD"/>
    <w:rsid w:val="00CA3D2E"/>
    <w:rsid w:val="00CA631D"/>
    <w:rsid w:val="00CA664C"/>
    <w:rsid w:val="00CB2CE3"/>
    <w:rsid w:val="00CB564A"/>
    <w:rsid w:val="00CB5A79"/>
    <w:rsid w:val="00CC558B"/>
    <w:rsid w:val="00CC73D3"/>
    <w:rsid w:val="00CD1B12"/>
    <w:rsid w:val="00CD6CC8"/>
    <w:rsid w:val="00CD738B"/>
    <w:rsid w:val="00CE3658"/>
    <w:rsid w:val="00CF471E"/>
    <w:rsid w:val="00D005EC"/>
    <w:rsid w:val="00D01023"/>
    <w:rsid w:val="00D056C2"/>
    <w:rsid w:val="00D116BB"/>
    <w:rsid w:val="00D12B25"/>
    <w:rsid w:val="00D1587D"/>
    <w:rsid w:val="00D21EF3"/>
    <w:rsid w:val="00D223D1"/>
    <w:rsid w:val="00D300A6"/>
    <w:rsid w:val="00D62B96"/>
    <w:rsid w:val="00D6343F"/>
    <w:rsid w:val="00D64725"/>
    <w:rsid w:val="00D84E59"/>
    <w:rsid w:val="00D90AEA"/>
    <w:rsid w:val="00DA2D90"/>
    <w:rsid w:val="00DA51A8"/>
    <w:rsid w:val="00DB6539"/>
    <w:rsid w:val="00DC67A7"/>
    <w:rsid w:val="00DE5B2D"/>
    <w:rsid w:val="00DF054F"/>
    <w:rsid w:val="00DF6193"/>
    <w:rsid w:val="00E00227"/>
    <w:rsid w:val="00E01D04"/>
    <w:rsid w:val="00E05D2E"/>
    <w:rsid w:val="00E06D21"/>
    <w:rsid w:val="00E14648"/>
    <w:rsid w:val="00E148E7"/>
    <w:rsid w:val="00E166F8"/>
    <w:rsid w:val="00E175B5"/>
    <w:rsid w:val="00E20A6A"/>
    <w:rsid w:val="00E268AB"/>
    <w:rsid w:val="00E27A2D"/>
    <w:rsid w:val="00E341D0"/>
    <w:rsid w:val="00E34539"/>
    <w:rsid w:val="00E43A80"/>
    <w:rsid w:val="00E47551"/>
    <w:rsid w:val="00E50309"/>
    <w:rsid w:val="00E54F6F"/>
    <w:rsid w:val="00E67467"/>
    <w:rsid w:val="00E7414D"/>
    <w:rsid w:val="00E74746"/>
    <w:rsid w:val="00E748F5"/>
    <w:rsid w:val="00E80C6B"/>
    <w:rsid w:val="00E84329"/>
    <w:rsid w:val="00E85D78"/>
    <w:rsid w:val="00E85DEE"/>
    <w:rsid w:val="00E863C6"/>
    <w:rsid w:val="00E92100"/>
    <w:rsid w:val="00E93F04"/>
    <w:rsid w:val="00EA4940"/>
    <w:rsid w:val="00EB15E7"/>
    <w:rsid w:val="00EB1E1B"/>
    <w:rsid w:val="00EB435B"/>
    <w:rsid w:val="00EB44C4"/>
    <w:rsid w:val="00EB66BB"/>
    <w:rsid w:val="00EC35E3"/>
    <w:rsid w:val="00EC6169"/>
    <w:rsid w:val="00ED5074"/>
    <w:rsid w:val="00ED6218"/>
    <w:rsid w:val="00ED7FCA"/>
    <w:rsid w:val="00EE0C17"/>
    <w:rsid w:val="00EE0D3C"/>
    <w:rsid w:val="00EE2745"/>
    <w:rsid w:val="00EE498A"/>
    <w:rsid w:val="00EE5EAA"/>
    <w:rsid w:val="00EF1AA7"/>
    <w:rsid w:val="00EF671E"/>
    <w:rsid w:val="00F012F0"/>
    <w:rsid w:val="00F0387D"/>
    <w:rsid w:val="00F04472"/>
    <w:rsid w:val="00F13D34"/>
    <w:rsid w:val="00F1582E"/>
    <w:rsid w:val="00F175FC"/>
    <w:rsid w:val="00F21D0E"/>
    <w:rsid w:val="00F309C1"/>
    <w:rsid w:val="00F3128C"/>
    <w:rsid w:val="00F32D49"/>
    <w:rsid w:val="00F33140"/>
    <w:rsid w:val="00F3548E"/>
    <w:rsid w:val="00F3607A"/>
    <w:rsid w:val="00F442D4"/>
    <w:rsid w:val="00F44E92"/>
    <w:rsid w:val="00F535EF"/>
    <w:rsid w:val="00F66A44"/>
    <w:rsid w:val="00F732EA"/>
    <w:rsid w:val="00F80E8F"/>
    <w:rsid w:val="00F813F9"/>
    <w:rsid w:val="00F860CA"/>
    <w:rsid w:val="00F87434"/>
    <w:rsid w:val="00F874AC"/>
    <w:rsid w:val="00F917A4"/>
    <w:rsid w:val="00F952B5"/>
    <w:rsid w:val="00F9729A"/>
    <w:rsid w:val="00FA4449"/>
    <w:rsid w:val="00FA748C"/>
    <w:rsid w:val="00FB7FC8"/>
    <w:rsid w:val="00FC140C"/>
    <w:rsid w:val="00FC2303"/>
    <w:rsid w:val="00FC25F8"/>
    <w:rsid w:val="00FC5DBD"/>
    <w:rsid w:val="00FD267A"/>
    <w:rsid w:val="00FD36D7"/>
    <w:rsid w:val="00FE35F1"/>
    <w:rsid w:val="00FE7173"/>
    <w:rsid w:val="00FF2987"/>
    <w:rsid w:val="00FF6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CCD8CF"/>
  <w15:chartTrackingRefBased/>
  <w15:docId w15:val="{16B96FA4-5AF1-614C-8E0A-01BBB277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67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67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67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67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67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67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67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67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67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67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67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67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67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67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67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67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67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67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67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67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67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67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67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67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67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67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67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67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67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customXml" Target="../customXml/item3.xml"/><Relationship Id="rId5" Type="http://schemas.openxmlformats.org/officeDocument/2006/relationships/image" Target="media/image2.png"/><Relationship Id="rId10" Type="http://schemas.openxmlformats.org/officeDocument/2006/relationships/customXml" Target="../customXml/item2.xml"/><Relationship Id="rId4" Type="http://schemas.openxmlformats.org/officeDocument/2006/relationships/image" Target="media/image1.png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7308386A991C4E8D876B27220C407A" ma:contentTypeVersion="18" ma:contentTypeDescription="Create a new document." ma:contentTypeScope="" ma:versionID="356d6000c6b10d17a9ca7e35ca983102">
  <xsd:schema xmlns:xsd="http://www.w3.org/2001/XMLSchema" xmlns:xs="http://www.w3.org/2001/XMLSchema" xmlns:p="http://schemas.microsoft.com/office/2006/metadata/properties" xmlns:ns2="d406f2f3-e875-4f6a-8e59-af4378a11cc2" xmlns:ns3="3af5aa12-0411-4c39-9d47-5a30504c550f" targetNamespace="http://schemas.microsoft.com/office/2006/metadata/properties" ma:root="true" ma:fieldsID="5dab23ea08f49aa8ee6dc752f098bb44" ns2:_="" ns3:_="">
    <xsd:import namespace="d406f2f3-e875-4f6a-8e59-af4378a11cc2"/>
    <xsd:import namespace="3af5aa12-0411-4c39-9d47-5a30504c550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STatus" minOccurs="0"/>
                <xsd:element ref="ns2:Lead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6f2f3-e875-4f6a-8e59-af4378a11c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2ccd466c-82b6-42a3-8ba5-5c7db83406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STatus" ma:index="20" nillable="true" ma:displayName="Status" ma:default="In writing" ma:format="Dropdown" ma:internalName="STatus">
      <xsd:simpleType>
        <xsd:union memberTypes="dms:Text">
          <xsd:simpleType>
            <xsd:restriction base="dms:Choice">
              <xsd:enumeration value="In writing"/>
              <xsd:enumeration value="Submitted"/>
              <xsd:enumeration value="BioRxiv"/>
              <xsd:enumeration value="Waiting for OG"/>
              <xsd:enumeration value="In limbo"/>
            </xsd:restriction>
          </xsd:simpleType>
        </xsd:union>
      </xsd:simpleType>
    </xsd:element>
    <xsd:element name="Lead" ma:index="21" nillable="true" ma:displayName="Lead" ma:format="Dropdown" ma:list="UserInfo" ma:SharePointGroup="0" ma:internalName="Lead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5aa12-0411-4c39-9d47-5a30504c550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a8efcceb-b3f4-4342-87c8-b84ef72014b2}" ma:internalName="TaxCatchAll" ma:showField="CatchAllData" ma:web="3af5aa12-0411-4c39-9d47-5a30504c550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6f2f3-e875-4f6a-8e59-af4378a11cc2">
      <Terms xmlns="http://schemas.microsoft.com/office/infopath/2007/PartnerControls"/>
    </lcf76f155ced4ddcb4097134ff3c332f>
    <STatus xmlns="d406f2f3-e875-4f6a-8e59-af4378a11cc2">In writing</STatus>
    <Lead xmlns="d406f2f3-e875-4f6a-8e59-af4378a11cc2">
      <UserInfo>
        <DisplayName/>
        <AccountId xsi:nil="true"/>
        <AccountType/>
      </UserInfo>
    </Lead>
    <TaxCatchAll xmlns="3af5aa12-0411-4c39-9d47-5a30504c550f" xsi:nil="true"/>
  </documentManagement>
</p:properties>
</file>

<file path=customXml/itemProps1.xml><?xml version="1.0" encoding="utf-8"?>
<ds:datastoreItem xmlns:ds="http://schemas.openxmlformats.org/officeDocument/2006/customXml" ds:itemID="{99DB633B-BF59-4869-A801-C2F18A413925}"/>
</file>

<file path=customXml/itemProps2.xml><?xml version="1.0" encoding="utf-8"?>
<ds:datastoreItem xmlns:ds="http://schemas.openxmlformats.org/officeDocument/2006/customXml" ds:itemID="{AD716CB2-94E9-433C-8621-9D43E97848AE}"/>
</file>

<file path=customXml/itemProps3.xml><?xml version="1.0" encoding="utf-8"?>
<ds:datastoreItem xmlns:ds="http://schemas.openxmlformats.org/officeDocument/2006/customXml" ds:itemID="{705C4FE3-3C56-4D17-A384-1072969F64E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51</Words>
  <Characters>2003</Characters>
  <Application>Microsoft Office Word</Application>
  <DocSecurity>0</DocSecurity>
  <Lines>16</Lines>
  <Paragraphs>4</Paragraphs>
  <ScaleCrop>false</ScaleCrop>
  <Company/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dano de Guglielmo</dc:creator>
  <cp:keywords/>
  <dc:description/>
  <cp:lastModifiedBy>Megan Sieling</cp:lastModifiedBy>
  <cp:revision>5</cp:revision>
  <dcterms:created xsi:type="dcterms:W3CDTF">2026-01-06T22:19:00Z</dcterms:created>
  <dcterms:modified xsi:type="dcterms:W3CDTF">2026-01-07T1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7308386A991C4E8D876B27220C407A</vt:lpwstr>
  </property>
</Properties>
</file>